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9A3F8" w14:textId="38AC5EEC" w:rsidR="0082447A" w:rsidRDefault="00434948" w:rsidP="00434948">
      <w:pPr>
        <w:jc w:val="center"/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</w:pPr>
      <w:r w:rsidRPr="00434948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drawing>
          <wp:anchor distT="0" distB="0" distL="114300" distR="114300" simplePos="0" relativeHeight="251660288" behindDoc="0" locked="0" layoutInCell="1" allowOverlap="1" wp14:anchorId="5F7E3814" wp14:editId="04FD4533">
            <wp:simplePos x="0" y="0"/>
            <wp:positionH relativeFrom="margin">
              <wp:align>right</wp:align>
            </wp:positionH>
            <wp:positionV relativeFrom="paragraph">
              <wp:posOffset>683812</wp:posOffset>
            </wp:positionV>
            <wp:extent cx="5568950" cy="2571750"/>
            <wp:effectExtent l="0" t="0" r="0" b="0"/>
            <wp:wrapTopAndBottom/>
            <wp:docPr id="4" name="Grafik 4" descr="Ein Bild, das Gelände, Im Hau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Gelände, Im Haus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689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434948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t>SUP</w:t>
      </w:r>
      <w:r w:rsidR="0057628A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t>P</w:t>
      </w:r>
      <w:r w:rsidRPr="00434948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t>LEMENTA</w:t>
      </w:r>
      <w:r w:rsidR="0057628A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t>ry</w:t>
      </w:r>
      <w:r w:rsidRPr="00434948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w:t xml:space="preserve"> </w:t>
      </w:r>
    </w:p>
    <w:p w14:paraId="0AE88F5B" w14:textId="77777777" w:rsidR="00434948" w:rsidRDefault="00434948" w:rsidP="00434948">
      <w:pPr>
        <w:jc w:val="center"/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</w:pPr>
    </w:p>
    <w:p w14:paraId="4E65ACAB" w14:textId="47C24F90" w:rsidR="00434948" w:rsidRDefault="00445EAE" w:rsidP="00434948">
      <w:pPr>
        <w:jc w:val="center"/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</w:pPr>
      <w:r w:rsidRPr="00434948"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B6659" wp14:editId="377B5ACF">
                <wp:simplePos x="0" y="0"/>
                <wp:positionH relativeFrom="margin">
                  <wp:align>right</wp:align>
                </wp:positionH>
                <wp:positionV relativeFrom="paragraph">
                  <wp:posOffset>2834005</wp:posOffset>
                </wp:positionV>
                <wp:extent cx="5758180" cy="1078230"/>
                <wp:effectExtent l="0" t="0" r="0" b="7620"/>
                <wp:wrapTopAndBottom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8180" cy="10782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F29ADF6" w14:textId="4899FF6F" w:rsidR="00434948" w:rsidRPr="00434948" w:rsidRDefault="0057628A" w:rsidP="00434948">
                            <w:pPr>
                              <w:pStyle w:val="Beschriftung"/>
                              <w:rPr>
                                <w:rFonts w:eastAsiaTheme="minorHAnsi"/>
                                <w:b w:val="0"/>
                                <w:bCs w:val="0"/>
                                <w:noProof/>
                                <w:sz w:val="26"/>
                              </w:rPr>
                            </w:pPr>
                            <w:r>
                              <w:t>Online Resource</w:t>
                            </w:r>
                            <w:r w:rsidR="00434948">
                              <w:t xml:space="preserve"> 1</w:t>
                            </w:r>
                            <w:r w:rsidR="00434948" w:rsidRPr="00434948">
                              <w:t>a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 xml:space="preserve"> Setup of cardenolide honey choice assay with 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M. rubra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>; both wells contained honey, one of them enriched with cardenolides</w:t>
                            </w:r>
                            <w:r w:rsidR="00434948">
                              <w:rPr>
                                <w:b w:val="0"/>
                                <w:bCs w:val="0"/>
                              </w:rPr>
                              <w:t>;</w:t>
                            </w:r>
                            <w:r w:rsidR="00434948" w:rsidRPr="00011EE2">
                              <w:t xml:space="preserve"> </w:t>
                            </w:r>
                            <w:r w:rsidR="00434948">
                              <w:t>b</w:t>
                            </w:r>
                            <w:r w:rsidR="00434948" w:rsidRPr="00011EE2">
                              <w:t xml:space="preserve"> 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>p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 xml:space="preserve">redator choice assay: </w:t>
                            </w:r>
                            <w:r w:rsidR="00434948">
                              <w:rPr>
                                <w:b w:val="0"/>
                                <w:bCs w:val="0"/>
                              </w:rPr>
                              <w:t>a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 xml:space="preserve">nts were offered four dead 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L. merdigera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 xml:space="preserve"> larvae of which two had fed on 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Allium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 xml:space="preserve"> and two had fed on 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  <w:i/>
                                <w:iCs/>
                              </w:rPr>
                              <w:t>Convallaria</w:t>
                            </w:r>
                            <w:r w:rsidR="00434948" w:rsidRPr="00434948">
                              <w:rPr>
                                <w:b w:val="0"/>
                                <w:bCs w:val="0"/>
                              </w:rPr>
                              <w:t>, with one larva of each group possessing an intact fecal shield and the other having it removed</w:t>
                            </w:r>
                            <w:r w:rsidR="00445EAE">
                              <w:rPr>
                                <w:b w:val="0"/>
                                <w:bCs w:val="0"/>
                              </w:rPr>
                              <w:t xml:space="preserve"> (SM1.ti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B665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02.2pt;margin-top:223.15pt;width:453.4pt;height:84.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" stroked="f">
                <v:textbox inset="0,0,0,0">
                  <w:txbxContent>
                    <w:p w14:paraId="3F29ADF6" w14:textId="4899FF6F" w:rsidR="00434948" w:rsidRPr="00434948" w:rsidRDefault="0057628A" w:rsidP="00434948">
                      <w:pPr>
                        <w:pStyle w:val="Beschriftung"/>
                        <w:rPr>
                          <w:rFonts w:eastAsiaTheme="minorHAnsi"/>
                          <w:b w:val="0"/>
                          <w:bCs w:val="0"/>
                          <w:noProof/>
                          <w:sz w:val="26"/>
                        </w:rPr>
                      </w:pPr>
                      <w:r>
                        <w:t>Online Resource</w:t>
                      </w:r>
                      <w:r w:rsidR="00434948">
                        <w:t xml:space="preserve"> 1</w:t>
                      </w:r>
                      <w:r w:rsidR="00434948" w:rsidRPr="00434948">
                        <w:t>a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 xml:space="preserve"> Setup of cardenolide honey choice assay with </w:t>
                      </w:r>
                      <w:r w:rsidR="00434948" w:rsidRPr="00434948">
                        <w:rPr>
                          <w:b w:val="0"/>
                          <w:bCs w:val="0"/>
                          <w:i/>
                          <w:iCs/>
                        </w:rPr>
                        <w:t>M. rubra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>; both wells contained honey, one of them enriched with cardenolides</w:t>
                      </w:r>
                      <w:r w:rsidR="00434948">
                        <w:rPr>
                          <w:b w:val="0"/>
                          <w:bCs w:val="0"/>
                        </w:rPr>
                        <w:t>;</w:t>
                      </w:r>
                      <w:r w:rsidR="00434948" w:rsidRPr="00011EE2">
                        <w:t xml:space="preserve"> </w:t>
                      </w:r>
                      <w:r w:rsidR="00434948">
                        <w:t>b</w:t>
                      </w:r>
                      <w:r w:rsidR="00434948" w:rsidRPr="00011EE2">
                        <w:t xml:space="preserve"> 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>p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 xml:space="preserve">redator choice assay: </w:t>
                      </w:r>
                      <w:r w:rsidR="00434948">
                        <w:rPr>
                          <w:b w:val="0"/>
                          <w:bCs w:val="0"/>
                        </w:rPr>
                        <w:t>a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 xml:space="preserve">nts were offered four dead </w:t>
                      </w:r>
                      <w:r w:rsidR="00434948" w:rsidRPr="00434948">
                        <w:rPr>
                          <w:b w:val="0"/>
                          <w:bCs w:val="0"/>
                          <w:i/>
                          <w:iCs/>
                        </w:rPr>
                        <w:t>L. merdigera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 xml:space="preserve"> larvae of which two had fed on </w:t>
                      </w:r>
                      <w:r w:rsidR="00434948" w:rsidRPr="00434948">
                        <w:rPr>
                          <w:b w:val="0"/>
                          <w:bCs w:val="0"/>
                          <w:i/>
                          <w:iCs/>
                        </w:rPr>
                        <w:t>Allium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 xml:space="preserve"> and two had fed on </w:t>
                      </w:r>
                      <w:r w:rsidR="00434948" w:rsidRPr="00434948">
                        <w:rPr>
                          <w:b w:val="0"/>
                          <w:bCs w:val="0"/>
                          <w:i/>
                          <w:iCs/>
                        </w:rPr>
                        <w:t>Convallaria</w:t>
                      </w:r>
                      <w:r w:rsidR="00434948" w:rsidRPr="00434948">
                        <w:rPr>
                          <w:b w:val="0"/>
                          <w:bCs w:val="0"/>
                        </w:rPr>
                        <w:t>, with one larva of each group possessing an intact fecal shield and the other having it removed</w:t>
                      </w:r>
                      <w:r w:rsidR="00445EAE">
                        <w:rPr>
                          <w:b w:val="0"/>
                          <w:bCs w:val="0"/>
                        </w:rPr>
                        <w:t xml:space="preserve"> (SM1.tif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ED23CF9" w14:textId="77777777" w:rsidR="00434948" w:rsidRDefault="00434948" w:rsidP="00434948">
      <w:pPr>
        <w:jc w:val="center"/>
        <w:rPr>
          <w:rFonts w:ascii="Corbel" w:eastAsiaTheme="majorEastAsia" w:hAnsi="Corbel" w:cstheme="majorBidi"/>
          <w:bCs/>
          <w:caps/>
          <w:color w:val="000000" w:themeColor="text1"/>
          <w:sz w:val="28"/>
          <w:szCs w:val="26"/>
          <w:lang w:val="en-US"/>
        </w:rPr>
      </w:pPr>
    </w:p>
    <w:p w14:paraId="1A5DE521" w14:textId="197DD4F5" w:rsidR="00434948" w:rsidRPr="00445EAE" w:rsidRDefault="0057628A" w:rsidP="0057628A">
      <w:pPr>
        <w:rPr>
          <w:sz w:val="24"/>
          <w:szCs w:val="24"/>
          <w:lang w:val="en-US"/>
        </w:rPr>
      </w:pPr>
      <w:r w:rsidRPr="00445EAE">
        <w:rPr>
          <w:b/>
          <w:sz w:val="24"/>
          <w:szCs w:val="24"/>
          <w:lang w:val="en-US"/>
        </w:rPr>
        <w:t xml:space="preserve">Online Resource </w:t>
      </w:r>
      <w:r w:rsidRPr="00445EAE">
        <w:rPr>
          <w:b/>
          <w:sz w:val="24"/>
          <w:szCs w:val="24"/>
          <w:lang w:val="en-US"/>
        </w:rPr>
        <w:t>2</w:t>
      </w:r>
      <w:r w:rsidRPr="00445EAE">
        <w:rPr>
          <w:sz w:val="24"/>
          <w:szCs w:val="24"/>
          <w:lang w:val="en-US"/>
        </w:rPr>
        <w:t xml:space="preserve"> Sup</w:t>
      </w:r>
      <w:r w:rsidR="00445EAE">
        <w:rPr>
          <w:sz w:val="24"/>
          <w:szCs w:val="24"/>
          <w:lang w:val="en-US"/>
        </w:rPr>
        <w:t>p</w:t>
      </w:r>
      <w:r w:rsidRPr="00445EAE">
        <w:rPr>
          <w:sz w:val="24"/>
          <w:szCs w:val="24"/>
          <w:lang w:val="en-US"/>
        </w:rPr>
        <w:t xml:space="preserve">lementary data of the tracer feeding experiment including non-ingested </w:t>
      </w:r>
      <w:r w:rsidR="003964EE">
        <w:rPr>
          <w:sz w:val="24"/>
          <w:szCs w:val="24"/>
          <w:lang w:val="en-US"/>
        </w:rPr>
        <w:t xml:space="preserve">tritium </w:t>
      </w:r>
      <w:r w:rsidRPr="00445EAE">
        <w:rPr>
          <w:sz w:val="24"/>
          <w:szCs w:val="24"/>
          <w:lang w:val="en-US"/>
        </w:rPr>
        <w:t>radiation recovered from leaves and dish</w:t>
      </w:r>
      <w:r w:rsidR="00445EAE" w:rsidRPr="00445EAE">
        <w:rPr>
          <w:sz w:val="24"/>
          <w:szCs w:val="24"/>
          <w:lang w:val="en-US"/>
        </w:rPr>
        <w:t>es (SM2.xlsx)</w:t>
      </w:r>
    </w:p>
    <w:sectPr w:rsidR="00434948" w:rsidRPr="00445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48"/>
    <w:rsid w:val="00034C1A"/>
    <w:rsid w:val="003964EE"/>
    <w:rsid w:val="0043024E"/>
    <w:rsid w:val="00434948"/>
    <w:rsid w:val="00445EAE"/>
    <w:rsid w:val="004A0A1C"/>
    <w:rsid w:val="0057628A"/>
    <w:rsid w:val="00664EA1"/>
    <w:rsid w:val="0082447A"/>
    <w:rsid w:val="00930424"/>
    <w:rsid w:val="00B76802"/>
    <w:rsid w:val="00E41C70"/>
    <w:rsid w:val="00F14A37"/>
    <w:rsid w:val="00FF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54ED2"/>
  <w15:chartTrackingRefBased/>
  <w15:docId w15:val="{9C43902D-6409-419E-BE22-B5AFC101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434948"/>
    <w:pPr>
      <w:spacing w:after="120" w:line="276" w:lineRule="auto"/>
      <w:contextualSpacing/>
      <w:jc w:val="both"/>
    </w:pPr>
    <w:rPr>
      <w:rFonts w:eastAsia="Corbel" w:cstheme="minorHAnsi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 Baum</dc:creator>
  <cp:keywords/>
  <dc:description/>
  <cp:lastModifiedBy>Micha Baum</cp:lastModifiedBy>
  <cp:revision>2</cp:revision>
  <dcterms:created xsi:type="dcterms:W3CDTF">2023-10-26T11:40:00Z</dcterms:created>
  <dcterms:modified xsi:type="dcterms:W3CDTF">2023-10-26T14:46:00Z</dcterms:modified>
</cp:coreProperties>
</file>